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 w:cs="Times New Roman"/>
          <w:sz w:val="24"/>
          <w:lang w:val="en-US"/>
        </w:rPr>
      </w:pPr>
      <w:r>
        <w:rPr>
          <w:rFonts w:ascii="Times New Roman" w:hAnsi="Times New Roman" w:eastAsia="宋体" w:cs="Times New Roman"/>
          <w:sz w:val="24"/>
          <w:lang w:val="en-US"/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 w:cs="Times New Roman"/>
          <w:sz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gulation of the inflammatory response, proliferation, migration, and epithelial–mesenchymal transition of human lens epithelial cells by the LncRNA-MALAT1/miR-26a-5p/TET1 signalling axi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hanging="213" w:hangingChars="89"/>
        <w:textAlignment w:val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aru Hu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0" w:name="OLE_LINK23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ue Han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Yue Chen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inbiao Cai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uan Li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Yuchen Fan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bookmarkEnd w:id="0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ianfeng Wang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*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Shanglun Xie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hanging="213" w:hangingChars="89"/>
        <w:textAlignment w:val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epartment of Ophthalmology, The First Affiliated Hospital of Bengbu Medical College, Bengbu, Anhui; 233004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hanging="213" w:hangingChars="89"/>
        <w:textAlignment w:val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bookmarkStart w:id="1" w:name="OLE_LINK25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chool of Life Sciences,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Anhui Province Key Laboratory of Translational Cancer Research,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engbu Medical College, Anhui, 233030, China</w:t>
      </w:r>
      <w:bookmarkEnd w:id="1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="0" w:hanging="213" w:hangingChars="89"/>
        <w:textAlignment w:val="auto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rresponding author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Style w:val="6"/>
          <w:rFonts w:ascii="Times New Roman" w:hAnsi="Times New Roman" w:eastAsia="宋体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ail address: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instrText xml:space="preserve"> HYPERLINK "mailto:shanglunxie@bbmc.edu.cn" </w:instrTex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eastAsia="宋体" w:cs="Times New Roman"/>
          <w:sz w:val="24"/>
          <w:lang w:val="en-US" w:eastAsia="zh-CN"/>
        </w:rPr>
        <w:t>shanglunxie@bbmc.edu.cn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fldChar w:fldCharType="end"/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Style w:val="6"/>
          <w:rFonts w:ascii="Times New Roman" w:hAnsi="Times New Roman" w:eastAsia="宋体" w:cs="Times New Roman"/>
          <w:color w:val="000000" w:themeColor="text1"/>
          <w:sz w:val="24"/>
          <w:u w:val="none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widowControl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igure S1-S4</w:t>
      </w:r>
    </w:p>
    <w:p>
      <w:pPr>
        <w:widowControl/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drawing>
          <wp:inline distT="0" distB="0" distL="114300" distR="114300">
            <wp:extent cx="5112385" cy="2098040"/>
            <wp:effectExtent l="0" t="0" r="8255" b="5080"/>
            <wp:docPr id="2" name="图片 2" descr="Figure S1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- 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2385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  <w:sz w:val="24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 w:val="24"/>
          <w:lang w:val="en-US"/>
        </w:rPr>
        <w:t>The statistical diagram of migrating cell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A)</w:t>
      </w:r>
      <w:r>
        <w:rPr>
          <w:rFonts w:ascii="Times New Roman" w:hAnsi="Times New Roman" w:eastAsia="宋体" w:cs="Times New Roman"/>
          <w:sz w:val="24"/>
          <w:lang w:val="en-US"/>
        </w:rPr>
        <w:t xml:space="preserve"> and wound healing are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B)</w:t>
      </w:r>
      <w:r>
        <w:rPr>
          <w:rFonts w:ascii="Times New Roman" w:hAnsi="Times New Roman" w:eastAsia="宋体" w:cs="Times New Roman"/>
          <w:sz w:val="24"/>
          <w:lang w:val="en-US"/>
        </w:rPr>
        <w:t xml:space="preserve"> in Figur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5A and 5B</w:t>
      </w:r>
      <w:r>
        <w:rPr>
          <w:rFonts w:ascii="Times New Roman" w:hAnsi="Times New Roman" w:eastAsia="宋体" w:cs="Times New Roman"/>
          <w:sz w:val="24"/>
          <w:lang w:val="en-US"/>
        </w:rPr>
        <w:t>.</w:t>
      </w:r>
    </w:p>
    <w:p>
      <w:pPr>
        <w:widowControl/>
        <w:jc w:val="center"/>
        <w:rPr>
          <w:rFonts w:ascii="Times New Roman" w:hAnsi="Times New Roman" w:eastAsia="宋体" w:cs="Times New Roman"/>
          <w:sz w:val="24"/>
          <w:lang w:val="en-US"/>
        </w:rPr>
      </w:pPr>
    </w:p>
    <w:p>
      <w:pPr>
        <w:widowControl/>
        <w:jc w:val="both"/>
        <w:rPr>
          <w:rFonts w:ascii="Times New Roman" w:hAnsi="Times New Roman" w:eastAsia="宋体" w:cs="Times New Roman"/>
          <w:sz w:val="24"/>
          <w:lang w:val="en-US"/>
        </w:rPr>
      </w:pPr>
    </w:p>
    <w:p>
      <w:pPr>
        <w:widowControl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268595" cy="3031490"/>
            <wp:effectExtent l="0" t="0" r="4445" b="1270"/>
            <wp:docPr id="3" name="图片 3" descr="Figure S2 - 副本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 - 副本 (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ascii="Times New Roman" w:hAnsi="Times New Roman" w:eastAsia="宋体" w:cs="Times New Roman"/>
          <w:b/>
          <w:bCs/>
          <w:sz w:val="24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igure S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(A) </w:t>
      </w:r>
      <w:r>
        <w:rPr>
          <w:rFonts w:ascii="Times New Roman" w:hAnsi="Times New Roman" w:eastAsia="宋体" w:cs="Times New Roman"/>
          <w:sz w:val="24"/>
          <w:lang w:val="en-US"/>
        </w:rPr>
        <w:t>Flow cytometry analyzed the apoptos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proportion of HLECs treated with TNF-α and MALAT1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siRNAs </w:t>
      </w:r>
      <w:r>
        <w:rPr>
          <w:rFonts w:ascii="Times New Roman" w:hAnsi="Times New Roman" w:eastAsia="宋体" w:cs="Times New Roman"/>
          <w:sz w:val="24"/>
          <w:lang w:val="en-US"/>
        </w:rPr>
        <w:t>. (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sz w:val="24"/>
          <w:lang w:val="en-US"/>
        </w:rPr>
        <w:t>) The statistical diagram of th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poptotic rate</w:t>
      </w:r>
      <w:r>
        <w:rPr>
          <w:rFonts w:ascii="Times New Roman" w:hAnsi="Times New Roman" w:eastAsia="宋体" w:cs="Times New Roman"/>
          <w:sz w:val="24"/>
          <w:lang w:val="en-US"/>
        </w:rPr>
        <w:t>.</w:t>
      </w:r>
    </w:p>
    <w:p>
      <w:pPr>
        <w:widowControl/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1430</wp:posOffset>
            </wp:positionV>
            <wp:extent cx="5138420" cy="3239135"/>
            <wp:effectExtent l="0" t="0" r="5080" b="18415"/>
            <wp:wrapSquare wrapText="bothSides"/>
            <wp:docPr id="11" name="图片 1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2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3842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Figure S3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Starbase v 2.0 (http: //starbase. sysu.edu.cn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was used to </w:t>
      </w:r>
      <w:r>
        <w:rPr>
          <w:rFonts w:ascii="Times New Roman" w:hAnsi="Times New Roman" w:eastAsia="宋体" w:cs="Times New Roman"/>
          <w:sz w:val="24"/>
          <w:lang w:val="en-US"/>
        </w:rPr>
        <w:t>predic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he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binding sites between </w:t>
      </w:r>
      <w:r>
        <w:rPr>
          <w:rFonts w:ascii="Times New Roman" w:hAnsi="Times New Roman" w:eastAsia="宋体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MALAT1 </w:t>
      </w:r>
      <w:r>
        <w:rPr>
          <w:rFonts w:ascii="Times New Roman" w:hAnsi="Times New Roman" w:eastAsia="宋体" w:cs="Times New Roman"/>
          <w:sz w:val="24"/>
          <w:lang w:val="en-US"/>
        </w:rPr>
        <w:t>and miR-26a-5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  <w:r>
        <w:rPr>
          <w:rFonts w:ascii="Times New Roman" w:hAnsi="Times New Roman" w:eastAsia="宋体" w:cs="Times New Roman"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7950</wp:posOffset>
                </wp:positionH>
                <wp:positionV relativeFrom="paragraph">
                  <wp:posOffset>107315</wp:posOffset>
                </wp:positionV>
                <wp:extent cx="5048885" cy="2352040"/>
                <wp:effectExtent l="0" t="0" r="18415" b="10160"/>
                <wp:wrapNone/>
                <wp:docPr id="5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8885" cy="2352040"/>
                          <a:chOff x="1355" y="2231"/>
                          <a:chExt cx="9702" cy="3878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10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18" y="2231"/>
                            <a:ext cx="9613" cy="1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02" y="3550"/>
                            <a:ext cx="9643" cy="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67" y="4379"/>
                            <a:ext cx="9643" cy="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55" y="5271"/>
                            <a:ext cx="9703" cy="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8.5pt;margin-top:8.45pt;height:185.2pt;width:397.55pt;z-index:251660288;mso-width-relative:page;mso-height-relative:page;" coordorigin="1355,2231" coordsize="9702,3878" o:gfxdata="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">
                <o:lock v:ext="edit" aspectratio="f"/>
                <v:shape id="图片 3" o:spid="_x0000_s1026" o:spt="75" type="#_x0000_t75" style="position:absolute;left:1418;top:2231;height:1319;width:9613;" filled="f" o:preferrelative="t" stroked="f" coordsize="21600,21600" o:gfxdata="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MRM2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7" o:title=""/>
                  <o:lock v:ext="edit" aspectratio="t"/>
                </v:shape>
                <v:shape id="图片 5" o:spid="_x0000_s1026" o:spt="75" type="#_x0000_t75" style="position:absolute;left:1402;top:3550;height:809;width:9643;" filled="f" o:preferrelative="t" stroked="f" coordsize="21600,21600" o:gfxdata="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QB8p7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8" o:title=""/>
                  <o:lock v:ext="edit" aspectratio="t"/>
                </v:shape>
                <v:shape id="图片 6" o:spid="_x0000_s1026" o:spt="75" type="#_x0000_t75" style="position:absolute;left:1367;top:4379;height:839;width:9643;" filled="f" o:preferrelative="t" stroked="f" coordsize="21600,21600" o:gfxdata="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f9HvJL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9" o:title=""/>
                  <o:lock v:ext="edit" aspectratio="t"/>
                </v:shape>
                <v:shape id="图片 7" o:spid="_x0000_s1026" o:spt="75" type="#_x0000_t75" style="position:absolute;left:1355;top:5271;height:839;width:9703;" filled="f" o:preferrelative="t" stroked="f" coordsize="21600,21600" o:gfxdata="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UW1d2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0" o:title=""/>
                  <o:lock v:ext="edit" aspectratio="t"/>
                </v:shape>
              </v:group>
            </w:pict>
          </mc:Fallback>
        </mc:AlternateContent>
      </w: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>
      <w:pPr>
        <w:widowControl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>
      <w:pPr>
        <w:widowControl/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lang w:val="en-US" w:eastAsia="zh-CN"/>
        </w:rPr>
        <w:t xml:space="preserve">Figure S4: </w:t>
      </w:r>
      <w:r>
        <w:rPr>
          <w:rFonts w:ascii="Times New Roman" w:hAnsi="Times New Roman" w:eastAsia="宋体" w:cs="Times New Roman"/>
          <w:sz w:val="24"/>
          <w:lang w:val="en-US"/>
        </w:rPr>
        <w:t>Lianchua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bioinformatics analysis</w:t>
      </w:r>
      <w:r>
        <w:rPr>
          <w:rFonts w:ascii="Times New Roman" w:hAnsi="Times New Roman" w:eastAsia="宋体" w:cs="Times New Roman"/>
          <w:sz w:val="24"/>
          <w:lang w:val="en-US"/>
        </w:rPr>
        <w:t xml:space="preserve"> predict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  <w:lang w:val="en-US"/>
        </w:rPr>
        <w:t>binding sit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s </w:t>
      </w:r>
      <w:r>
        <w:rPr>
          <w:rFonts w:ascii="Times New Roman" w:hAnsi="Times New Roman" w:eastAsia="宋体" w:cs="Times New Roman"/>
          <w:sz w:val="24"/>
          <w:lang w:val="en-US"/>
        </w:rPr>
        <w:t xml:space="preserve">between miR-26a-5p an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  <w:lang w:val="en-US"/>
        </w:rPr>
        <w:t>3’UTR of TET1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rPr>
          <w:rFonts w:ascii="Times New Roman" w:hAnsi="Times New Roman" w:eastAsia="宋体" w:cs="Times New Roman"/>
          <w:sz w:val="24"/>
        </w:rPr>
      </w:pPr>
    </w:p>
    <w:p>
      <w:pPr>
        <w:widowControl/>
        <w:rPr>
          <w:rFonts w:ascii="Times New Roman" w:hAnsi="Times New Roman" w:eastAsia="宋体" w:cs="Times New Roman"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able S1-S4</w:t>
      </w:r>
    </w:p>
    <w:p>
      <w:pPr>
        <w:widowControl/>
        <w:jc w:val="both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widowControl/>
        <w:ind w:firstLine="482" w:firstLineChars="200"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4"/>
          <w:lang w:val="en-US"/>
        </w:rPr>
        <w:t>The sequence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re</w:t>
      </w:r>
      <w:r>
        <w:rPr>
          <w:rFonts w:ascii="Times New Roman" w:hAnsi="Times New Roman" w:eastAsia="宋体" w:cs="Times New Roman"/>
          <w:sz w:val="24"/>
          <w:lang w:val="en-US"/>
        </w:rPr>
        <w:t xml:space="preserve"> us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to construct</w:t>
      </w:r>
      <w:r>
        <w:rPr>
          <w:rFonts w:ascii="Times New Roman" w:hAnsi="Times New Roman" w:eastAsia="宋体" w:cs="Times New Roman"/>
          <w:sz w:val="24"/>
          <w:lang w:val="en-US"/>
        </w:rPr>
        <w:t xml:space="preserve"> MALAT1 siRNA</w:t>
      </w:r>
    </w:p>
    <w:tbl>
      <w:tblPr>
        <w:tblStyle w:val="4"/>
        <w:tblW w:w="0" w:type="auto"/>
        <w:tblInd w:w="6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3063"/>
        <w:gridCol w:w="31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2" w:type="dxa"/>
            <w:tcBorders>
              <w:bottom w:val="single" w:color="auto" w:sz="4" w:space="0"/>
            </w:tcBorders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3063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lang w:val="en-US"/>
              </w:rPr>
              <w:t>Sen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/>
              </w:rPr>
              <w:t>(5’ to 3’)</w:t>
            </w:r>
          </w:p>
        </w:tc>
        <w:tc>
          <w:tcPr>
            <w:tcW w:w="3112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lang w:val="en-US"/>
              </w:rPr>
              <w:t>Antisen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/>
              </w:rPr>
              <w:t>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2" w:type="dxa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  <w:t>siRNA 1</w:t>
            </w:r>
          </w:p>
        </w:tc>
        <w:tc>
          <w:tcPr>
            <w:tcW w:w="3063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  <w:t>GGCAAUGUUUUACACUAUUTT</w:t>
            </w:r>
          </w:p>
        </w:tc>
        <w:tc>
          <w:tcPr>
            <w:tcW w:w="3112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  <w:t>AAUAGUGUAAAACAUUG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2" w:type="dxa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  <w:t>siRNA 2</w:t>
            </w:r>
          </w:p>
        </w:tc>
        <w:tc>
          <w:tcPr>
            <w:tcW w:w="3063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  <w:t>UUCUCCGAACGUGUCACGUTT</w:t>
            </w:r>
          </w:p>
        </w:tc>
        <w:tc>
          <w:tcPr>
            <w:tcW w:w="3112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val="en-US"/>
              </w:rPr>
              <w:t>ACGUGACACGUUCGGAGAATT</w:t>
            </w:r>
          </w:p>
        </w:tc>
      </w:tr>
    </w:tbl>
    <w:p>
      <w:pPr>
        <w:widowControl/>
        <w:ind w:firstLine="482" w:firstLineChars="200"/>
        <w:jc w:val="both"/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widowControl/>
        <w:ind w:firstLine="482" w:firstLineChars="200"/>
        <w:jc w:val="both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Table S2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lang w:val="en-US"/>
        </w:rPr>
        <w:t>The sequences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are</w:t>
      </w:r>
      <w:r>
        <w:rPr>
          <w:rFonts w:ascii="Times New Roman" w:hAnsi="Times New Roman" w:eastAsia="宋体" w:cs="Times New Roman"/>
          <w:color w:val="auto"/>
          <w:sz w:val="24"/>
          <w:lang w:val="en-US"/>
        </w:rPr>
        <w:t xml:space="preserve"> used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to construct</w:t>
      </w:r>
      <w:r>
        <w:rPr>
          <w:rFonts w:ascii="Times New Roman" w:hAnsi="Times New Roman" w:eastAsia="宋体" w:cs="Times New Roman"/>
          <w:color w:val="auto"/>
          <w:sz w:val="24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lang w:val="en-US"/>
        </w:rPr>
        <w:t>miR-26a-5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lang w:val="en-US"/>
        </w:rPr>
        <w:t>mimic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color w:val="auto"/>
          <w:kern w:val="0"/>
          <w:sz w:val="24"/>
          <w:lang w:val="en-US"/>
        </w:rPr>
        <w:t>inhibitors</w:t>
      </w:r>
    </w:p>
    <w:tbl>
      <w:tblPr>
        <w:tblStyle w:val="4"/>
        <w:tblW w:w="0" w:type="auto"/>
        <w:tblInd w:w="6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3063"/>
        <w:gridCol w:w="31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2" w:type="dxa"/>
            <w:tcBorders>
              <w:bottom w:val="single" w:color="auto" w:sz="4" w:space="0"/>
            </w:tcBorders>
          </w:tcPr>
          <w:p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3063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lang w:val="en-US"/>
              </w:rPr>
              <w:t>Sen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/>
              </w:rPr>
              <w:t>(5’ to 3’)</w:t>
            </w:r>
          </w:p>
        </w:tc>
        <w:tc>
          <w:tcPr>
            <w:tcW w:w="3112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lang w:val="en-US"/>
              </w:rPr>
              <w:t>Antisen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/>
              </w:rPr>
              <w:t>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imics</w:t>
            </w:r>
          </w:p>
        </w:tc>
        <w:tc>
          <w:tcPr>
            <w:tcW w:w="30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UUCAAGUAAUCCAGGAUAGGCU</w:t>
            </w:r>
          </w:p>
        </w:tc>
        <w:tc>
          <w:tcPr>
            <w:tcW w:w="311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GCCUAUCCUGGAUUACUU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2" w:type="dxa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inhibitors</w:t>
            </w:r>
          </w:p>
        </w:tc>
        <w:tc>
          <w:tcPr>
            <w:tcW w:w="3063" w:type="dxa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GCCUAUCCUGGAUUACUUGAA</w:t>
            </w:r>
          </w:p>
        </w:tc>
        <w:tc>
          <w:tcPr>
            <w:tcW w:w="3112" w:type="dxa"/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UUCAAGUAAUCCAGGAUAGGCU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pStyle w:val="2"/>
        <w:widowControl/>
        <w:ind w:firstLine="482" w:firstLineChars="200"/>
        <w:jc w:val="both"/>
        <w:rPr>
          <w:rFonts w:hint="eastAsia" w:ascii="Times New Roman" w:hAnsi="Times New Roman" w:eastAsia="宋体"/>
          <w:b w:val="0"/>
          <w:bCs w:val="0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3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. </w:t>
      </w:r>
      <w:r>
        <w:rPr>
          <w:rFonts w:hint="default" w:ascii="Times New Roman" w:hAnsi="Times New Roman"/>
          <w:color w:val="000000"/>
        </w:rPr>
        <w:t>Primer</w:t>
      </w:r>
      <w:r>
        <w:rPr>
          <w:rFonts w:hint="eastAsia" w:ascii="Times New Roman" w:hAnsi="Times New Roman"/>
          <w:color w:val="000000"/>
          <w:lang w:val="en-US" w:eastAsia="zh-CN"/>
        </w:rPr>
        <w:t>s</w:t>
      </w:r>
      <w:r>
        <w:rPr>
          <w:rFonts w:hint="default" w:ascii="Times New Roman" w:hAnsi="Times New Roman"/>
          <w:color w:val="000000"/>
        </w:rPr>
        <w:t xml:space="preserve"> used for real-time qPCR</w:t>
      </w:r>
    </w:p>
    <w:tbl>
      <w:tblPr>
        <w:tblStyle w:val="3"/>
        <w:tblW w:w="73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47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Gene names</w:t>
            </w:r>
          </w:p>
        </w:tc>
        <w:tc>
          <w:tcPr>
            <w:tcW w:w="47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Primer sequenc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>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ALAT1 F</w:t>
            </w:r>
          </w:p>
        </w:tc>
        <w:tc>
          <w:tcPr>
            <w:tcW w:w="47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AGAACTGTAATGCTGGGTGG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ALAT1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AGACGCCGCAGGGATT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iR-26a-5p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CTCTGAACGTAGATCC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iR-26a-5p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TGCAGGGTCCG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ET1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GAAAAGGGAAAGGAG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ET1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CTTCCCCATGACCA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NF-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ACTGCCACCAAGAGCC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NF-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CCATTAGAGTGCCTTACCGT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I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6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GAGAGTAGTGAGGAACAAG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I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6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AAGAGAGCCAACCAACCAAAC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M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2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GTCCTACCAACCTCCTGTCTC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M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2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CAAGCGGTCTAAGTCCAGAG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M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9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CCTCTTATGCCTGCCTG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MM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9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CACCTCCACTCCTCCC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APDH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TGGGCTACACTGAG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APDH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AGTGGTCGTTGAGGG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N-cadherin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CTCCAGAGTTTACTGCCA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N-cadherin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TAGGATCTCCGCCACT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E-cadherin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GCGCCACCTGG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E-cadherin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GTCGACCGGTGCA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α-S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/>
              </w:rPr>
              <w:t xml:space="preserve">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CTGAACCCCAAGGCCA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/>
              </w:rPr>
              <w:t>α-SM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GACAATCTCACGCTCAG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Vimentin F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TACAGGAAGCTGCTG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66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Vimentin R</w:t>
            </w:r>
          </w:p>
        </w:tc>
        <w:tc>
          <w:tcPr>
            <w:tcW w:w="4778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ACCAGAGGGAGTGAATCCAG</w:t>
            </w:r>
          </w:p>
        </w:tc>
      </w:tr>
    </w:tbl>
    <w:p>
      <w:pPr>
        <w:widowControl/>
        <w:ind w:firstLine="480" w:firstLineChars="200"/>
        <w:rPr>
          <w:rFonts w:ascii="Times New Roman" w:hAnsi="Times New Roman" w:eastAsia="宋体" w:cs="Times New Roman"/>
          <w:sz w:val="24"/>
          <w:shd w:val="clear" w:color="auto" w:fill="FFFFFF"/>
          <w:lang w:val="en-US"/>
        </w:rPr>
      </w:pPr>
      <w:r>
        <w:rPr>
          <w:rFonts w:ascii="Times New Roman" w:hAnsi="Times New Roman" w:eastAsia="宋体" w:cs="Times New Roman"/>
          <w:b w:val="0"/>
          <w:bCs w:val="0"/>
          <w:sz w:val="24"/>
          <w:shd w:val="clear" w:color="auto" w:fill="FFFFFF"/>
          <w:lang w:val="en-US"/>
        </w:rPr>
        <w:t>F:</w:t>
      </w:r>
      <w:r>
        <w:rPr>
          <w:rFonts w:ascii="Times New Roman" w:hAnsi="Times New Roman" w:eastAsia="宋体" w:cs="Times New Roman"/>
          <w:sz w:val="24"/>
          <w:shd w:val="clear" w:color="auto" w:fill="FFFFFF"/>
          <w:lang w:val="en-US"/>
        </w:rPr>
        <w:t xml:space="preserve"> Forward primer sequence</w:t>
      </w:r>
    </w:p>
    <w:p>
      <w:pPr>
        <w:widowControl/>
        <w:ind w:firstLine="480" w:firstLineChars="200"/>
        <w:rPr>
          <w:rFonts w:hint="default" w:ascii="Times New Roman" w:hAnsi="Times New Roman"/>
          <w:b/>
          <w:bCs/>
          <w:shd w:val="clear" w:color="auto" w:fill="FFFFFF"/>
        </w:rPr>
      </w:pPr>
      <w:r>
        <w:rPr>
          <w:rFonts w:ascii="Times New Roman" w:hAnsi="Times New Roman" w:eastAsia="宋体" w:cs="Times New Roman"/>
          <w:b w:val="0"/>
          <w:bCs w:val="0"/>
          <w:sz w:val="24"/>
          <w:shd w:val="clear" w:color="auto" w:fill="FFFFFF"/>
          <w:lang w:val="en-US"/>
        </w:rPr>
        <w:t>R: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  <w:lang w:val="en-US"/>
        </w:rPr>
        <w:t>Reverse primer sequence</w:t>
      </w:r>
    </w:p>
    <w:p>
      <w:pPr>
        <w:pStyle w:val="2"/>
        <w:widowControl/>
        <w:ind w:firstLine="482" w:firstLineChars="200"/>
        <w:jc w:val="both"/>
        <w:rPr>
          <w:rFonts w:hint="eastAsia" w:ascii="Times New Roman" w:hAnsi="Times New Roman" w:eastAsia="宋体"/>
          <w:b w:val="0"/>
          <w:bCs w:val="0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4</w:t>
      </w:r>
      <w:r>
        <w:rPr>
          <w:rFonts w:hint="eastAsia" w:ascii="Times New Roman" w:hAnsi="Times New Roman"/>
          <w:b w:val="0"/>
          <w:bCs w:val="0"/>
          <w:lang w:val="en-US" w:eastAsia="zh-CN"/>
        </w:rPr>
        <w:t>.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hd w:val="clear" w:color="auto" w:fill="FFFFFF"/>
        </w:rPr>
        <w:t>Antibodies used for western blotting</w:t>
      </w:r>
    </w:p>
    <w:tbl>
      <w:tblPr>
        <w:tblStyle w:val="3"/>
        <w:tblW w:w="74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47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Protein name</w:t>
            </w:r>
          </w:p>
        </w:tc>
        <w:tc>
          <w:tcPr>
            <w:tcW w:w="47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hd w:val="clear" w:color="auto" w:fill="FFFFFF"/>
              </w:rPr>
              <w:t>Antibod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TET1</w:t>
            </w:r>
          </w:p>
        </w:tc>
        <w:tc>
          <w:tcPr>
            <w:tcW w:w="47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A6422, AB clo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IL6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fldChar w:fldCharType="begin"/>
            </w:r>
            <w:r>
              <w:instrText xml:space="preserve"> HYPERLINK "http://www.affbiotech.com/goods-18140-BF8006-Vimentin_mouse_monoclonal_Antibody.html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DF6</w:t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087, 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MMP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2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  <w:lang w:val="en-US"/>
              </w:rPr>
            </w:pPr>
            <w:r>
              <w:fldChar w:fldCharType="begin"/>
            </w:r>
            <w:r>
              <w:instrText xml:space="preserve"> HYPERLINK "http://www.affbiotech.com/goods-18140-BF8006-Vimentin_mouse_monoclonal_Antibody.html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AF0</w:t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577, 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E-cadherin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20874-1-AP, 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N-cadherin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22018-1-AP, 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abs>
                <w:tab w:val="center" w:pos="1175"/>
              </w:tabs>
              <w:textAlignment w:val="bottom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/>
              </w:rPr>
              <w:t>α-SMA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ab/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/>
              </w:rPr>
              <w:t>14395-1-AP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VIMENTIN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5741, C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SLUG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9585, C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65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GAPDH</w:t>
            </w:r>
          </w:p>
        </w:tc>
        <w:tc>
          <w:tcPr>
            <w:tcW w:w="4763" w:type="dxa"/>
            <w:shd w:val="clear" w:color="auto" w:fill="auto"/>
            <w:noWrap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US"/>
              </w:rPr>
              <w:t>60004-1-Ig, proteintech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b/>
          <w:bCs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sz w:val="24"/>
          <w:lang w:val="en-US"/>
        </w:rPr>
      </w:pPr>
    </w:p>
    <w:p>
      <w:pPr>
        <w:widowControl/>
        <w:rPr>
          <w:rFonts w:ascii="Times New Roman" w:hAnsi="Times New Roman" w:eastAsia="宋体" w:cs="Times New Roman"/>
          <w:sz w:val="24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29E8E3"/>
    <w:multiLevelType w:val="singleLevel"/>
    <w:tmpl w:val="A129E8E3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zNzRhYTI4MjZjN2Q4Y2E4MDY0NDExNDYxMzI2ZmEifQ=="/>
  </w:docVars>
  <w:rsids>
    <w:rsidRoot w:val="4D8C3C13"/>
    <w:rsid w:val="006D0CE9"/>
    <w:rsid w:val="00CB5A10"/>
    <w:rsid w:val="00F431B9"/>
    <w:rsid w:val="012534DA"/>
    <w:rsid w:val="01747E56"/>
    <w:rsid w:val="01944054"/>
    <w:rsid w:val="01CF7782"/>
    <w:rsid w:val="02E35293"/>
    <w:rsid w:val="038B1487"/>
    <w:rsid w:val="04581CB1"/>
    <w:rsid w:val="046C2501"/>
    <w:rsid w:val="04B04B4E"/>
    <w:rsid w:val="04B14F1D"/>
    <w:rsid w:val="04FC088E"/>
    <w:rsid w:val="05044D6B"/>
    <w:rsid w:val="052E47BF"/>
    <w:rsid w:val="05377B18"/>
    <w:rsid w:val="0580326D"/>
    <w:rsid w:val="05842159"/>
    <w:rsid w:val="06744454"/>
    <w:rsid w:val="069F3BC7"/>
    <w:rsid w:val="08171215"/>
    <w:rsid w:val="089B216C"/>
    <w:rsid w:val="08E70504"/>
    <w:rsid w:val="099A2F11"/>
    <w:rsid w:val="0A23066B"/>
    <w:rsid w:val="0A2D14EA"/>
    <w:rsid w:val="0B372620"/>
    <w:rsid w:val="0B6158EF"/>
    <w:rsid w:val="0B811AED"/>
    <w:rsid w:val="0C2F779B"/>
    <w:rsid w:val="0C474AE5"/>
    <w:rsid w:val="0CB33F28"/>
    <w:rsid w:val="0CBC087A"/>
    <w:rsid w:val="0D5F7C0C"/>
    <w:rsid w:val="0DB66863"/>
    <w:rsid w:val="0DCC08F3"/>
    <w:rsid w:val="0E707BF7"/>
    <w:rsid w:val="0F13567C"/>
    <w:rsid w:val="0F6A2898"/>
    <w:rsid w:val="0F6D14CD"/>
    <w:rsid w:val="0FC63F72"/>
    <w:rsid w:val="10233173"/>
    <w:rsid w:val="10463305"/>
    <w:rsid w:val="106D2640"/>
    <w:rsid w:val="10795489"/>
    <w:rsid w:val="109E630B"/>
    <w:rsid w:val="10E01064"/>
    <w:rsid w:val="12F42BA4"/>
    <w:rsid w:val="131D56A4"/>
    <w:rsid w:val="136A2E67"/>
    <w:rsid w:val="148F44D2"/>
    <w:rsid w:val="155142DE"/>
    <w:rsid w:val="15AA1C40"/>
    <w:rsid w:val="15CA2C53"/>
    <w:rsid w:val="15E6711C"/>
    <w:rsid w:val="16273291"/>
    <w:rsid w:val="17544559"/>
    <w:rsid w:val="178A3BAE"/>
    <w:rsid w:val="18332CC7"/>
    <w:rsid w:val="183C269A"/>
    <w:rsid w:val="18784278"/>
    <w:rsid w:val="190932CF"/>
    <w:rsid w:val="197902A7"/>
    <w:rsid w:val="19951513"/>
    <w:rsid w:val="19D347D6"/>
    <w:rsid w:val="1B181F3A"/>
    <w:rsid w:val="1B1A2118"/>
    <w:rsid w:val="1BC53330"/>
    <w:rsid w:val="1CC7757C"/>
    <w:rsid w:val="1CE41EDC"/>
    <w:rsid w:val="1D444728"/>
    <w:rsid w:val="1E2A6F0F"/>
    <w:rsid w:val="1E2C7696"/>
    <w:rsid w:val="1F1D18F8"/>
    <w:rsid w:val="1F6A4B91"/>
    <w:rsid w:val="20001ED6"/>
    <w:rsid w:val="20025C29"/>
    <w:rsid w:val="20256A93"/>
    <w:rsid w:val="20BD6CCC"/>
    <w:rsid w:val="217E02A4"/>
    <w:rsid w:val="219746CE"/>
    <w:rsid w:val="21AC663D"/>
    <w:rsid w:val="2209402D"/>
    <w:rsid w:val="22B83BEE"/>
    <w:rsid w:val="22E329A1"/>
    <w:rsid w:val="23216437"/>
    <w:rsid w:val="23E629DD"/>
    <w:rsid w:val="245B1DC5"/>
    <w:rsid w:val="248F6BD1"/>
    <w:rsid w:val="24C04FDC"/>
    <w:rsid w:val="24C27190"/>
    <w:rsid w:val="24DB5972"/>
    <w:rsid w:val="259049AF"/>
    <w:rsid w:val="26D66D39"/>
    <w:rsid w:val="27136422"/>
    <w:rsid w:val="27BF5A1F"/>
    <w:rsid w:val="284C0E1C"/>
    <w:rsid w:val="29430638"/>
    <w:rsid w:val="2976035F"/>
    <w:rsid w:val="2AA36F32"/>
    <w:rsid w:val="2B7E174D"/>
    <w:rsid w:val="2C317233"/>
    <w:rsid w:val="2C9A6113"/>
    <w:rsid w:val="2CC22BD3"/>
    <w:rsid w:val="2D1063D5"/>
    <w:rsid w:val="2D67693D"/>
    <w:rsid w:val="2D83129D"/>
    <w:rsid w:val="2E0F1AF1"/>
    <w:rsid w:val="2E3F5EC9"/>
    <w:rsid w:val="2E9D5D1B"/>
    <w:rsid w:val="2EA15E7F"/>
    <w:rsid w:val="2EDC0C65"/>
    <w:rsid w:val="2F631386"/>
    <w:rsid w:val="2FAD7A6F"/>
    <w:rsid w:val="2FE029D7"/>
    <w:rsid w:val="3038011D"/>
    <w:rsid w:val="319C1E86"/>
    <w:rsid w:val="329A3F07"/>
    <w:rsid w:val="32A50F33"/>
    <w:rsid w:val="339A4C4A"/>
    <w:rsid w:val="33D20928"/>
    <w:rsid w:val="344F012B"/>
    <w:rsid w:val="3511718E"/>
    <w:rsid w:val="35CB0C02"/>
    <w:rsid w:val="360D5BA8"/>
    <w:rsid w:val="36906C94"/>
    <w:rsid w:val="37371E30"/>
    <w:rsid w:val="37435CB5"/>
    <w:rsid w:val="37887BDC"/>
    <w:rsid w:val="379320DC"/>
    <w:rsid w:val="3809239F"/>
    <w:rsid w:val="381256F7"/>
    <w:rsid w:val="39F8091D"/>
    <w:rsid w:val="3A347BA7"/>
    <w:rsid w:val="3AD46C94"/>
    <w:rsid w:val="3C6504EB"/>
    <w:rsid w:val="3E4A4DBA"/>
    <w:rsid w:val="3EEF16F9"/>
    <w:rsid w:val="3F6F342F"/>
    <w:rsid w:val="3FBD23EC"/>
    <w:rsid w:val="3FC92B3F"/>
    <w:rsid w:val="400224F5"/>
    <w:rsid w:val="405D772B"/>
    <w:rsid w:val="40703903"/>
    <w:rsid w:val="40A37834"/>
    <w:rsid w:val="40ED0AAF"/>
    <w:rsid w:val="414C6612"/>
    <w:rsid w:val="419158DF"/>
    <w:rsid w:val="41A97065"/>
    <w:rsid w:val="41B307C3"/>
    <w:rsid w:val="42FC76D0"/>
    <w:rsid w:val="433A3442"/>
    <w:rsid w:val="43607C5E"/>
    <w:rsid w:val="43664B49"/>
    <w:rsid w:val="43B313E2"/>
    <w:rsid w:val="43DC33FA"/>
    <w:rsid w:val="43EF2D90"/>
    <w:rsid w:val="44F52628"/>
    <w:rsid w:val="45B47DEE"/>
    <w:rsid w:val="46F82C13"/>
    <w:rsid w:val="475353E4"/>
    <w:rsid w:val="479E0D55"/>
    <w:rsid w:val="47F51B09"/>
    <w:rsid w:val="484505F1"/>
    <w:rsid w:val="489363E0"/>
    <w:rsid w:val="48A07CB6"/>
    <w:rsid w:val="48D367DD"/>
    <w:rsid w:val="49107A31"/>
    <w:rsid w:val="49BC3715"/>
    <w:rsid w:val="4A315EB1"/>
    <w:rsid w:val="4A404346"/>
    <w:rsid w:val="4A5D0777"/>
    <w:rsid w:val="4AE253FD"/>
    <w:rsid w:val="4AEB2504"/>
    <w:rsid w:val="4BAB3A41"/>
    <w:rsid w:val="4C1415E6"/>
    <w:rsid w:val="4C8D1B33"/>
    <w:rsid w:val="4CAF57B3"/>
    <w:rsid w:val="4CFA6A2E"/>
    <w:rsid w:val="4D267823"/>
    <w:rsid w:val="4D534390"/>
    <w:rsid w:val="4D8C3C13"/>
    <w:rsid w:val="4E870795"/>
    <w:rsid w:val="4E93713A"/>
    <w:rsid w:val="4F512B51"/>
    <w:rsid w:val="4F551FDE"/>
    <w:rsid w:val="4F6E54B1"/>
    <w:rsid w:val="4FBD2995"/>
    <w:rsid w:val="50386B59"/>
    <w:rsid w:val="50616DC4"/>
    <w:rsid w:val="50B909AE"/>
    <w:rsid w:val="51FC4FF6"/>
    <w:rsid w:val="52E2243E"/>
    <w:rsid w:val="53BF452D"/>
    <w:rsid w:val="53FD0BB2"/>
    <w:rsid w:val="55102B67"/>
    <w:rsid w:val="55627866"/>
    <w:rsid w:val="55974979"/>
    <w:rsid w:val="55CF47D0"/>
    <w:rsid w:val="55F34962"/>
    <w:rsid w:val="56064695"/>
    <w:rsid w:val="564912C8"/>
    <w:rsid w:val="570D3802"/>
    <w:rsid w:val="57743881"/>
    <w:rsid w:val="57AF2B0B"/>
    <w:rsid w:val="57D52571"/>
    <w:rsid w:val="588875E4"/>
    <w:rsid w:val="58F534B4"/>
    <w:rsid w:val="594B0611"/>
    <w:rsid w:val="5A166E71"/>
    <w:rsid w:val="5AE623A0"/>
    <w:rsid w:val="5BCE7A03"/>
    <w:rsid w:val="5BE72873"/>
    <w:rsid w:val="5BF62AB6"/>
    <w:rsid w:val="5D656145"/>
    <w:rsid w:val="5DD5494D"/>
    <w:rsid w:val="5E086AD1"/>
    <w:rsid w:val="5EAA7B88"/>
    <w:rsid w:val="5EE4309A"/>
    <w:rsid w:val="5EED2BD0"/>
    <w:rsid w:val="5EF7101F"/>
    <w:rsid w:val="5F7A1C50"/>
    <w:rsid w:val="5F8B79B9"/>
    <w:rsid w:val="5FB55033"/>
    <w:rsid w:val="603E2C7E"/>
    <w:rsid w:val="60DB2CA5"/>
    <w:rsid w:val="60DB671F"/>
    <w:rsid w:val="61042335"/>
    <w:rsid w:val="613100ED"/>
    <w:rsid w:val="6131633F"/>
    <w:rsid w:val="6171498D"/>
    <w:rsid w:val="618F6C61"/>
    <w:rsid w:val="61D75066"/>
    <w:rsid w:val="625702B8"/>
    <w:rsid w:val="631F0B45"/>
    <w:rsid w:val="63572761"/>
    <w:rsid w:val="639C2195"/>
    <w:rsid w:val="63CC30A3"/>
    <w:rsid w:val="63FD0D0E"/>
    <w:rsid w:val="64587AB1"/>
    <w:rsid w:val="652C10F2"/>
    <w:rsid w:val="65516FAF"/>
    <w:rsid w:val="66372649"/>
    <w:rsid w:val="668F5FE1"/>
    <w:rsid w:val="6751773B"/>
    <w:rsid w:val="676A4E9C"/>
    <w:rsid w:val="67DE3283"/>
    <w:rsid w:val="6832131A"/>
    <w:rsid w:val="68922C4A"/>
    <w:rsid w:val="69AF0748"/>
    <w:rsid w:val="6B0D1BCA"/>
    <w:rsid w:val="6C020867"/>
    <w:rsid w:val="6CBB3DE1"/>
    <w:rsid w:val="6D0F0001"/>
    <w:rsid w:val="6D12171A"/>
    <w:rsid w:val="6D430958"/>
    <w:rsid w:val="6D837F22"/>
    <w:rsid w:val="6DFA6436"/>
    <w:rsid w:val="6E3A2CD6"/>
    <w:rsid w:val="6EC95E08"/>
    <w:rsid w:val="6EDF562C"/>
    <w:rsid w:val="6F4D07E7"/>
    <w:rsid w:val="702E0619"/>
    <w:rsid w:val="70474B76"/>
    <w:rsid w:val="70F25AEA"/>
    <w:rsid w:val="71F07415"/>
    <w:rsid w:val="72640322"/>
    <w:rsid w:val="72A11576"/>
    <w:rsid w:val="72AE77EF"/>
    <w:rsid w:val="75D27C98"/>
    <w:rsid w:val="76743838"/>
    <w:rsid w:val="76816FC9"/>
    <w:rsid w:val="76EC2FDC"/>
    <w:rsid w:val="77065E4C"/>
    <w:rsid w:val="770976EA"/>
    <w:rsid w:val="773724A9"/>
    <w:rsid w:val="775D3592"/>
    <w:rsid w:val="77752FD1"/>
    <w:rsid w:val="779A3B93"/>
    <w:rsid w:val="78266E6E"/>
    <w:rsid w:val="78931961"/>
    <w:rsid w:val="791B54B2"/>
    <w:rsid w:val="797572B9"/>
    <w:rsid w:val="798B2638"/>
    <w:rsid w:val="7A214D4A"/>
    <w:rsid w:val="7AF05FB2"/>
    <w:rsid w:val="7B197943"/>
    <w:rsid w:val="7B5573A2"/>
    <w:rsid w:val="7C042B76"/>
    <w:rsid w:val="7C0F633B"/>
    <w:rsid w:val="7C1400A2"/>
    <w:rsid w:val="7C6247CB"/>
    <w:rsid w:val="7CA852AF"/>
    <w:rsid w:val="7D853F58"/>
    <w:rsid w:val="7DBD4D8A"/>
    <w:rsid w:val="7FF0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lang w:val="en-US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45</Words>
  <Characters>2449</Characters>
  <Lines>0</Lines>
  <Paragraphs>0</Paragraphs>
  <TotalTime>4</TotalTime>
  <ScaleCrop>false</ScaleCrop>
  <LinksUpToDate>false</LinksUpToDate>
  <CharactersWithSpaces>269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14:07:00Z</dcterms:created>
  <dc:creator>Hyr</dc:creator>
  <cp:lastModifiedBy>XSLCNS</cp:lastModifiedBy>
  <dcterms:modified xsi:type="dcterms:W3CDTF">2023-01-04T02:2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4EF3B32A46D496BA59357E2BBE5A9D2</vt:lpwstr>
  </property>
</Properties>
</file>